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Calibri" w:hAnsi="Calibri" w:cs="Calibri"/>
                <w:i/>
                <w:i/>
                <w:szCs w:val="24"/>
              </w:rPr>
            </w:pPr>
            <w:r>
              <w:rPr>
                <w:rFonts w:cs="Calibri" w:ascii="Calibri" w:hAnsi="Calibri"/>
                <w:b/>
                <w:i/>
                <w:szCs w:val="24"/>
              </w:rPr>
              <w:t>A quadruple blind, randomized controlled pilot trial of gargling agents in reducing intraoral viral load in laboratory confirmed COVID-19 patients: GARGLES STUDY</w:t>
            </w:r>
            <w:r>
              <w:rPr>
                <w:rFonts w:cs="Calibri" w:ascii="Calibri" w:hAnsi="Calibri"/>
                <w:i/>
                <w:szCs w:val="24"/>
              </w:rPr>
              <w:t>……….please see page 1</w:t>
            </w:r>
          </w:p>
          <w:p>
            <w:pPr>
              <w:pStyle w:val="Normal"/>
              <w:rPr>
                <w:rFonts w:ascii="Arial" w:hAnsi="Arial" w:cs="Arial"/>
                <w:i/>
                <w:i/>
                <w:sz w:val="22"/>
                <w:szCs w:val="22"/>
              </w:rPr>
            </w:pPr>
            <w:r>
              <w:rPr>
                <w:rFonts w:cs="Arial" w:ascii="Arial" w:hAnsi="Arial"/>
                <w:i/>
                <w:sz w:val="22"/>
                <w:szCs w:val="22"/>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Spacing"/>
              <w:rPr>
                <w:rFonts w:ascii="Arial" w:hAnsi="Arial" w:cs="Arial"/>
                <w:i/>
                <w:i/>
                <w:sz w:val="24"/>
                <w:szCs w:val="24"/>
              </w:rPr>
            </w:pPr>
            <w:r>
              <w:rPr>
                <w:rFonts w:cs="Calibri"/>
                <w:i/>
                <w:sz w:val="24"/>
                <w:szCs w:val="24"/>
              </w:rPr>
              <w:t xml:space="preserve">Study protocol registered at </w:t>
            </w:r>
            <w:hyperlink r:id="rId3">
              <w:r>
                <w:rPr>
                  <w:rStyle w:val="InternetLink"/>
                  <w:rFonts w:cs="Calibri"/>
                  <w:i/>
                  <w:sz w:val="24"/>
                  <w:szCs w:val="24"/>
                  <w:u w:val="none"/>
                </w:rPr>
                <w:t>www.clinicaltrials.gov</w:t>
              </w:r>
            </w:hyperlink>
            <w:r>
              <w:rPr>
                <w:rFonts w:cs="Calibri"/>
                <w:i/>
                <w:sz w:val="24"/>
                <w:szCs w:val="24"/>
              </w:rPr>
              <w:t xml:space="preserve"> with # NCT</w:t>
            </w:r>
            <w:r>
              <w:rPr>
                <w:i/>
                <w:sz w:val="24"/>
                <w:szCs w:val="24"/>
              </w:rPr>
              <w:t xml:space="preserve"> 04341688…………………. </w:t>
            </w:r>
            <w:r>
              <w:rPr>
                <w:rFonts w:cs="Calibri"/>
                <w:i/>
                <w:sz w:val="24"/>
                <w:szCs w:val="24"/>
              </w:rPr>
              <w:t>please see page 1</w:t>
            </w:r>
          </w:p>
        </w:tc>
      </w:tr>
      <w:tr>
        <w:trPr>
          <w:trHeight w:val="259" w:hRule="atLeast"/>
          <w:cantSplit w:val="true"/>
        </w:trPr>
        <w:tc>
          <w:tcPr>
            <w:tcW w:w="187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r>
              <w:rPr>
                <w:rFonts w:cs="Calibri" w:ascii="Calibri" w:hAnsi="Calibri"/>
                <w:i/>
                <w:szCs w:val="24"/>
              </w:rPr>
              <w:t xml:space="preserve">We have followed all the items of </w:t>
            </w:r>
            <w:hyperlink r:id="rId4">
              <w:r>
                <w:rPr>
                  <w:rStyle w:val="InternetLink"/>
                  <w:rFonts w:cs="Calibri" w:ascii="Calibri" w:hAnsi="Calibri"/>
                  <w:i/>
                  <w:szCs w:val="24"/>
                  <w:u w:val="none"/>
                </w:rPr>
                <w:t>www.clinicaltrials.gov</w:t>
              </w:r>
            </w:hyperlink>
            <w:r>
              <w:rPr>
                <w:rStyle w:val="InternetLink"/>
                <w:rFonts w:cs="Calibri" w:ascii="Calibri" w:hAnsi="Calibri"/>
                <w:i/>
                <w:szCs w:val="24"/>
                <w:u w:val="none"/>
              </w:rPr>
              <w:t>....</w:t>
            </w:r>
            <w:r>
              <w:rPr>
                <w:rFonts w:cs="Calibri"/>
                <w:i/>
                <w:szCs w:val="24"/>
              </w:rPr>
              <w:t xml:space="preserve"> </w:t>
            </w:r>
            <w:r>
              <w:rPr>
                <w:rFonts w:eastAsia="Calibri" w:cs="Calibri" w:ascii="Calibri" w:hAnsi="Calibri"/>
                <w:i/>
                <w:szCs w:val="24"/>
                <w:lang w:val="en-US"/>
              </w:rPr>
              <w:t>please see pag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Header"/>
              <w:rPr>
                <w:rFonts w:ascii="Arial" w:hAnsi="Arial" w:cs="Arial"/>
                <w:sz w:val="22"/>
                <w:szCs w:val="22"/>
              </w:rPr>
            </w:pPr>
            <w:r>
              <w:rPr>
                <w:rFonts w:cs="Calibri" w:ascii="Calibri" w:hAnsi="Calibri"/>
                <w:i/>
                <w:sz w:val="24"/>
                <w:szCs w:val="24"/>
                <w:lang w:val="en-GB"/>
              </w:rPr>
              <w:t>Research Protocol version 7.0 dated June 21, 2020…..</w:t>
            </w:r>
            <w:r>
              <w:rPr>
                <w:rFonts w:cs="Calibri"/>
                <w:i/>
                <w:sz w:val="24"/>
                <w:szCs w:val="24"/>
              </w:rPr>
              <w:t xml:space="preserve"> </w:t>
            </w:r>
            <w:r>
              <w:rPr>
                <w:rFonts w:eastAsia="Calibri" w:cs="Calibri" w:ascii="Calibri" w:hAnsi="Calibri"/>
                <w:i/>
                <w:sz w:val="24"/>
                <w:szCs w:val="24"/>
                <w:lang w:val="en-US"/>
              </w:rPr>
              <w:t>please see pag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Calibri" w:ascii="Calibri" w:hAnsi="Calibri"/>
                <w:i/>
                <w:szCs w:val="24"/>
              </w:rPr>
              <w:t>Yet to be identified</w:t>
            </w:r>
            <w:r>
              <w:rPr>
                <w:rFonts w:cs="Arial" w:ascii="Arial" w:hAnsi="Arial"/>
                <w:sz w:val="22"/>
                <w:szCs w:val="22"/>
              </w:rPr>
              <w: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r>
              <w:rPr>
                <w:rStyle w:val="Style99Char1"/>
              </w:rPr>
              <w:t>Please see page 2 for detail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r>
              <w:rPr>
                <w:rStyle w:val="Style99Char1"/>
              </w:rPr>
              <w:t>To be identified</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spacing w:lineRule="auto" w:line="360"/>
              <w:jc w:val="both"/>
              <w:rPr>
                <w:rFonts w:ascii="Arial" w:hAnsi="Arial" w:cs="Arial"/>
                <w:sz w:val="22"/>
                <w:szCs w:val="22"/>
              </w:rPr>
            </w:pPr>
            <w:r>
              <w:rPr>
                <w:rFonts w:cs="Arial" w:ascii="Arial" w:hAnsi="Arial"/>
                <w:sz w:val="22"/>
                <w:szCs w:val="22"/>
              </w:rPr>
              <w:t>Role of study sponsor and funders, if any, ……………..</w:t>
            </w:r>
            <w:r>
              <w:rPr>
                <w:rStyle w:val="Style99Char1"/>
              </w:rPr>
              <w:t>The funds from the granting will be used in procuring the Covid-19 kits, CBA biomarker</w:t>
            </w:r>
            <w:r>
              <w:rPr>
                <w:rStyle w:val="Style99Char1"/>
                <w:lang w:val="en-US"/>
              </w:rPr>
              <w:t xml:space="preserve"> kits and laboratory consumables </w:t>
            </w:r>
            <w:r>
              <w:rPr>
                <w:rStyle w:val="Style99Char1"/>
              </w:rPr>
              <w:t>etc. Funders will have no role in study design; data collection, management, analysis, and interpretation of data and writing or dissemination of the final report. Please see Page 2 for detail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 </w:t>
            </w:r>
            <w:r>
              <w:rPr>
                <w:rStyle w:val="Style99Char1"/>
              </w:rPr>
              <w:t>Please see page 2</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r>
              <w:rPr>
                <w:rStyle w:val="Style99Char1"/>
              </w:rPr>
              <w:t>Please see page 3 for detail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r>
              <w:rPr>
                <w:rStyle w:val="Style99Char1"/>
              </w:rPr>
              <w:t>Please see page 4 for detail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r>
              <w:rPr>
                <w:rStyle w:val="Style99Char1"/>
              </w:rPr>
              <w:t xml:space="preserve"> Please see page 6. </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r>
              <w:rPr>
                <w:rStyle w:val="Style99Char1"/>
              </w:rPr>
              <w:t xml:space="preserve"> Please see page 6 for details.</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r>
              <w:rPr>
                <w:rStyle w:val="Style99Char1"/>
              </w:rPr>
              <w:t xml:space="preserve"> Please see page 6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r>
              <w:rPr>
                <w:rStyle w:val="Style99Char1"/>
              </w:rPr>
              <w:t xml:space="preserve"> Please see page 6 for detail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r>
              <w:rPr>
                <w:rStyle w:val="Style99Char1"/>
              </w:rPr>
              <w:t xml:space="preserve"> Please see page 6 for detail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r>
              <w:rPr>
                <w:rStyle w:val="Style99Char1"/>
              </w:rPr>
              <w:t xml:space="preserve"> Please see page 7 for detail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r>
              <w:rPr>
                <w:rStyle w:val="Style99Char1"/>
              </w:rPr>
              <w:t xml:space="preserve"> Please see page 7 for detail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r>
              <w:rPr>
                <w:rStyle w:val="Style99Char1"/>
              </w:rPr>
              <w:t xml:space="preserve"> Please see page 7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Pr>
                <w:rStyle w:val="Style99Char1"/>
              </w:rPr>
              <w:t xml:space="preserve"> Please see page 7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w:t>
            </w:r>
            <w:r>
              <w:rPr>
                <w:rStyle w:val="Style99Char1"/>
              </w:rPr>
              <w:t xml:space="preserve"> Please see page 15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r>
              <w:rPr>
                <w:rStyle w:val="Style99Char1"/>
              </w:rPr>
              <w:t xml:space="preserve"> Please see page 7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r>
              <w:rPr>
                <w:rStyle w:val="Style99Char1"/>
              </w:rPr>
              <w:t xml:space="preserve"> Please see page 8 for detail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Pr>
                <w:rStyle w:val="Style99Char1"/>
              </w:rPr>
              <w:t xml:space="preserve"> Please see page 8 for detail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r>
              <w:rPr>
                <w:rStyle w:val="Style99Char1"/>
              </w:rPr>
              <w:t xml:space="preserve"> Please see page 8 for detail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r>
              <w:rPr>
                <w:rStyle w:val="Style99Char1"/>
              </w:rPr>
              <w:t xml:space="preserve"> Please see page 8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r>
              <w:rPr>
                <w:rStyle w:val="Style99Char1"/>
              </w:rPr>
              <w:t xml:space="preserve"> Please see page 8 for detail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r>
              <w:rPr>
                <w:rStyle w:val="Style99Char1"/>
              </w:rPr>
              <w:t xml:space="preserve"> Please see page 8 for detail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Pr>
                <w:rStyle w:val="Style99Char1"/>
              </w:rPr>
              <w:t xml:space="preserve"> Please see page 8 for detail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r>
              <w:rPr>
                <w:rStyle w:val="Style99Char1"/>
              </w:rPr>
              <w:t xml:space="preserve"> Please see page 9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r>
              <w:rPr>
                <w:rStyle w:val="Style99Char1"/>
              </w:rPr>
              <w:t xml:space="preserve"> Please see page 9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r>
              <w:rPr>
                <w:rStyle w:val="Style99Char1"/>
              </w:rPr>
              <w:t xml:space="preserve"> Please see page 9 for detail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w:t>
            </w:r>
            <w:r>
              <w:rPr>
                <w:rStyle w:val="Style99Char1"/>
              </w:rPr>
              <w:t xml:space="preserve"> Please see page 10 for detail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w:t>
            </w:r>
            <w:r>
              <w:rPr>
                <w:rStyle w:val="Style99Char1"/>
              </w:rPr>
              <w:t xml:space="preserve"> Please see page 10 for detail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Pr>
                <w:rStyle w:val="Style99Char1"/>
              </w:rPr>
              <w:t xml:space="preserve"> Please see page 10 for details.</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r>
              <w:rPr>
                <w:rStyle w:val="Style99Char1"/>
              </w:rPr>
              <w:t xml:space="preserve"> Please see page 10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r>
              <w:rPr>
                <w:rStyle w:val="Style99Char1"/>
              </w:rPr>
              <w:t xml:space="preserve"> Please see page 10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r>
              <w:rPr>
                <w:rStyle w:val="Style99Char1"/>
              </w:rPr>
              <w:t xml:space="preserve"> Please see page 11 for details.</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r>
              <w:rPr>
                <w:rStyle w:val="Style99Char1"/>
              </w:rPr>
              <w:t xml:space="preserve"> Please see page 11 for detail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w:t>
            </w:r>
            <w:r>
              <w:rPr>
                <w:rStyle w:val="Style99Char1"/>
              </w:rPr>
              <w:t xml:space="preserve"> Please see page 11 for detail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r>
              <w:rPr>
                <w:rStyle w:val="Style99Char1"/>
              </w:rPr>
              <w:t xml:space="preserve"> Please see page 11 for detail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r>
              <w:rPr>
                <w:rStyle w:val="Style99Char1"/>
              </w:rPr>
              <w:t xml:space="preserve"> Please see page 11 for detail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r>
              <w:rPr>
                <w:rStyle w:val="Style99Char1"/>
              </w:rPr>
              <w:t xml:space="preserve"> Please see page 11 for detail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r>
              <w:rPr>
                <w:rStyle w:val="Style99Char1"/>
              </w:rPr>
              <w:t xml:space="preserve"> ……….Please see page 11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r>
              <w:rPr>
                <w:rStyle w:val="Style99Char1"/>
              </w:rPr>
              <w:t xml:space="preserve"> Please see page 11 for detai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r>
              <w:rPr>
                <w:rStyle w:val="Style99Char1"/>
              </w:rPr>
              <w:t xml:space="preserve"> Please see page 11 for detail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Pr>
                <w:rStyle w:val="Style99Char1"/>
              </w:rPr>
              <w:t xml:space="preserve"> Please see page 11 for detail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w:t>
            </w:r>
            <w:r>
              <w:rPr>
                <w:rStyle w:val="Style99Char1"/>
              </w:rPr>
              <w:t xml:space="preserve"> Please see page 12 for detail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r>
              <w:rPr>
                <w:rStyle w:val="Style99Char1"/>
              </w:rPr>
              <w:t xml:space="preserve"> Please see page 12 for details.</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r>
              <w:rPr>
                <w:rStyle w:val="Style99Char1"/>
              </w:rPr>
              <w:t>please see 12 and appendix.</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iscellaneou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4</w:t>
            </w:r>
          </w:p>
        </w:tc>
        <w:tc>
          <w:tcPr>
            <w:tcW w:w="6857"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r>
              <w:rPr>
                <w:rStyle w:val="Style99Char1"/>
              </w:rPr>
              <w:t xml:space="preserve"> Please see page 12 for details.</w:t>
            </w:r>
          </w:p>
          <w:p>
            <w:pPr>
              <w:pStyle w:val="Normal"/>
              <w:rPr>
                <w:rStyle w:val="Style99Char1"/>
              </w:rPr>
            </w:pPr>
            <w:r>
              <w:rPr/>
            </w:r>
          </w:p>
          <w:p>
            <w:pPr>
              <w:pStyle w:val="Normal"/>
              <w:rPr/>
            </w:pPr>
            <w:r>
              <w:rPr>
                <w:rFonts w:cs="Arial" w:ascii="Arial" w:hAnsi="Arial"/>
                <w:sz w:val="22"/>
                <w:szCs w:val="22"/>
              </w:rPr>
              <w:t>Any other relevant information</w:t>
            </w:r>
            <w:r>
              <w:rPr>
                <w:rStyle w:val="Style99Char1"/>
              </w:rPr>
              <w:t>………..Please see safety and effectiveness of Neem extract on page 13.</w:t>
            </w:r>
          </w:p>
          <w:p>
            <w:pPr>
              <w:pStyle w:val="Normal"/>
              <w:rPr>
                <w:rStyle w:val="Style99Char1"/>
                <w:rFonts w:ascii="Calibri" w:hAnsi="Calibri" w:cs="Calibri"/>
                <w:i/>
                <w:i/>
                <w:szCs w:val="24"/>
              </w:rPr>
            </w:pPr>
            <w:r>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Style1Char">
    <w:name w:val="Style1 Char"/>
    <w:qFormat/>
    <w:rPr>
      <w:rFonts w:ascii="Calibri" w:hAnsi="Calibri" w:eastAsia="Times New Roman" w:cs="Calibri"/>
      <w:i/>
      <w:sz w:val="24"/>
      <w:szCs w:val="24"/>
      <w:lang w:val="en-GB"/>
    </w:rPr>
  </w:style>
  <w:style w:type="character" w:styleId="Style99Char">
    <w:name w:val="Style99 Char"/>
    <w:qFormat/>
    <w:rPr>
      <w:rFonts w:ascii="Calibri" w:hAnsi="Calibri" w:eastAsia="Times New Roman" w:cs="Calibri"/>
      <w:i/>
      <w:sz w:val="24"/>
      <w:szCs w:val="24"/>
      <w:lang w:val="en-GB"/>
    </w:rPr>
  </w:style>
  <w:style w:type="character" w:styleId="Style99Char1">
    <w:name w:val="Style 99 Char"/>
    <w:qFormat/>
    <w:rPr>
      <w:rFonts w:ascii="Calibri" w:hAnsi="Calibri" w:eastAsia="Times New Roman" w:cs="Calibri"/>
      <w:i/>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Style11">
    <w:name w:val="Style1"/>
    <w:basedOn w:val="Normal"/>
    <w:qFormat/>
    <w:pPr/>
    <w:rPr>
      <w:rFonts w:ascii="Calibri" w:hAnsi="Calibri" w:cs="Calibri"/>
      <w:i/>
      <w:szCs w:val="24"/>
    </w:rPr>
  </w:style>
  <w:style w:type="paragraph" w:styleId="Style99">
    <w:name w:val="Style99"/>
    <w:basedOn w:val="Normal"/>
    <w:qFormat/>
    <w:pPr/>
    <w:rPr>
      <w:rFonts w:ascii="Calibri" w:hAnsi="Calibri" w:cs="Calibri"/>
      <w:i/>
      <w:szCs w:val="24"/>
    </w:rPr>
  </w:style>
  <w:style w:type="paragraph" w:styleId="Style991">
    <w:name w:val="Style 99"/>
    <w:basedOn w:val="Normal"/>
    <w:qFormat/>
    <w:pPr/>
    <w:rPr>
      <w:rFonts w:ascii="Calibri" w:hAnsi="Calibri" w:cs="Calibri"/>
      <w:i/>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linicaltrials.gov/" TargetMode="External"/><Relationship Id="rId4" Type="http://schemas.openxmlformats.org/officeDocument/2006/relationships/hyperlink" Target="http://www.clinicaltrials.gov/" TargetMode="External"/><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9T01:36:00Z</dcterms:created>
  <dc:creator>JKitchen</dc:creator>
  <dc:description/>
  <cp:keywords/>
  <dc:language>en-US</dc:language>
  <cp:lastModifiedBy>MLAPINIG</cp:lastModifiedBy>
  <dcterms:modified xsi:type="dcterms:W3CDTF">2020-08-25T18:14:00Z</dcterms:modified>
  <cp:revision>1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